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5244"/>
        <w:gridCol w:w="1399"/>
        <w:gridCol w:w="969"/>
        <w:gridCol w:w="1312"/>
        <w:gridCol w:w="222"/>
      </w:tblGrid>
      <w:tr w:rsidR="00346A55" w:rsidRPr="00E54AF6" w14:paraId="21300515" w14:textId="77777777" w:rsidTr="00346A55">
        <w:trPr>
          <w:trHeight w:val="240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8FE5" w14:textId="77777777" w:rsidR="00346A55" w:rsidRPr="00E54AF6" w:rsidRDefault="00656ECF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bookmarkStart w:id="0" w:name="_GoBack"/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upplementary Table S3</w:t>
            </w:r>
            <w:r w:rsidR="00042A52"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. </w:t>
            </w:r>
            <w:r w:rsidR="00346A55"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nivariate analysis of the original 33 predictors of PCa genes.</w:t>
            </w:r>
          </w:p>
        </w:tc>
      </w:tr>
      <w:tr w:rsidR="00346A55" w:rsidRPr="00E54AF6" w14:paraId="34B8BFDF" w14:textId="77777777" w:rsidTr="00346A55">
        <w:trPr>
          <w:trHeight w:val="24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CCA5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3DD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AAC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39A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E0DA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3D716984" w14:textId="77777777" w:rsidTr="00346A55">
        <w:trPr>
          <w:trHeight w:val="240"/>
        </w:trPr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59C17" w14:textId="77777777" w:rsidR="00346A55" w:rsidRPr="00E54AF6" w:rsidRDefault="00346A55" w:rsidP="00E54A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DC2C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cor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5835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f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A30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g.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8BE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4C15850C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B449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state specific expression (enrichment scor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62B5D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5.5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A564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C537B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B4A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5B8D544A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BEB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xpression in normal prosta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6490C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2.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D5A1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6845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E6A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357A48E8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76B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rowth facto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D2A3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6.4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AB3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9528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5204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58174C82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C3E0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Variance in tumor tissue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628D1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0.7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8957E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BEC1F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9F0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7257CB4F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CA4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hosphatas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4BB41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9.2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097FC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3838E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8C5E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757A99EE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BBF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inas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6C69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8.9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CED97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37AD2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047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1E6D22B2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AC1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Variance in adjacent tissu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5328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5.8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FA3EE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0C13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606D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160971E2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C1F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ti apoptoti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BA9B7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.3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8CE5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C2EF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AA6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1305AC8A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9AD6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ell prolifer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AABE7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1A48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24A6D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0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106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1ABA6BC2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6F0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xtracellular spa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AA6D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2.2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FE81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78D9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1F38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648879DD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9EBB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gnal transdu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A610D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1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9DF9B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3F36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C2A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478335C2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E9F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Meta-analysis of the gene expression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A33B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7.6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EA0D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C214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9933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5E335922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339D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giogenesi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C33C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7.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8AD4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CB73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8FD3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1BC901B6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221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ret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EA197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.5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A0362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0A52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F894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665490C0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6296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3-level meta-analysis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9C232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.9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BF0B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ECD0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C3D5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22B4F216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15CD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umoylat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B4392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C19AB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1A8F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B829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5A36B8FB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CC5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Difference in expression -LOG(P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2EC9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.6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AA74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053DF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35E7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5E4A35A6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673B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ean expression in adjacent tissu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BE115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.6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6A14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5B697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&lt;0.01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6179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43313468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0CAD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Mean expression in tumor tissue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82DD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8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3D85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F5AD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71F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182FC90C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2F2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ell adhes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EED9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.8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DDEB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543E2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A2F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299BBA6C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A161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 facto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062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.3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46F5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F40E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D09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46E4F47B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8724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lasma membran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C5BF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4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14EE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BC50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60E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423677B4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404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 repai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5156B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.6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38D2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ADE7F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5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72FE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06D6DE43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10ED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biquitinat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53A7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02C4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EE20E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15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325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58E8A969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1B7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l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69E37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A43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770D2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21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08A6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40FD1CFD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A91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volutionary conservation inde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4C51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EB22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4EC71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5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B1D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2F181290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ED80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etylat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D2E4D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621E8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844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8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D60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5316B295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D5D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romatin remodeling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AD477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59E3E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46F2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56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7266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0E88B211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DD0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34CAD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2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17A1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4A356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61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6E6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6B0411F1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59C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ousekeeping gen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C5B5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86E3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8555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0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015D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472F05A1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3D7E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hosphorylat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0D6D3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E4480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6D96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1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52C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3DAB959F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D9DC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 replic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DCE19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8749E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E9B94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1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4FDC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346A55" w:rsidRPr="00E54AF6" w14:paraId="1E95FDF3" w14:textId="77777777" w:rsidTr="00346A55">
        <w:trPr>
          <w:trHeight w:val="280"/>
        </w:trPr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C169" w14:textId="77777777" w:rsidR="00346A55" w:rsidRPr="00E54AF6" w:rsidRDefault="00346A55" w:rsidP="001D68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ethylated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3D261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AA92F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930AA" w14:textId="77777777" w:rsidR="00346A55" w:rsidRPr="00E54AF6" w:rsidRDefault="00346A55" w:rsidP="00346A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54AF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5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B344" w14:textId="77777777" w:rsidR="00346A55" w:rsidRPr="00E54AF6" w:rsidRDefault="00346A55" w:rsidP="00346A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bookmarkEnd w:id="0"/>
    </w:tbl>
    <w:p w14:paraId="7B3C24FC" w14:textId="77777777" w:rsidR="00002B9F" w:rsidRDefault="00002B9F"/>
    <w:sectPr w:rsidR="00002B9F" w:rsidSect="00562013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A55"/>
    <w:rsid w:val="00002B9F"/>
    <w:rsid w:val="00042A52"/>
    <w:rsid w:val="001D685F"/>
    <w:rsid w:val="00346A55"/>
    <w:rsid w:val="0039352C"/>
    <w:rsid w:val="004A3542"/>
    <w:rsid w:val="00562013"/>
    <w:rsid w:val="00656965"/>
    <w:rsid w:val="00656ECF"/>
    <w:rsid w:val="006B3329"/>
    <w:rsid w:val="00B32539"/>
    <w:rsid w:val="00CB1284"/>
    <w:rsid w:val="00E54AF6"/>
    <w:rsid w:val="00F537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ED3E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1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hillips</dc:creator>
  <cp:keywords/>
  <dc:description/>
  <cp:lastModifiedBy>Karen Phillips</cp:lastModifiedBy>
  <cp:revision>2</cp:revision>
  <dcterms:created xsi:type="dcterms:W3CDTF">2012-07-03T17:27:00Z</dcterms:created>
  <dcterms:modified xsi:type="dcterms:W3CDTF">2012-07-03T17:27:00Z</dcterms:modified>
</cp:coreProperties>
</file>